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17F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Materials</w:t>
      </w:r>
    </w:p>
    <w:p w14:paraId="53AB26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013FE5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6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ssociation between cumulative changes in the Wells score and the risk of stroke-associated pneumonia in patients with acute ischemic stroke: </w:t>
      </w:r>
    </w:p>
    <w:p w14:paraId="028CA6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6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Results from the REMISE study</w:t>
      </w:r>
    </w:p>
    <w:sdt>
      <w:sdtPr>
        <w:rPr>
          <w:rFonts w:ascii="宋体" w:hAnsi="宋体" w:eastAsia="宋体" w:cstheme="minorBidi"/>
          <w:color w:val="auto"/>
          <w:sz w:val="21"/>
          <w:szCs w:val="24"/>
          <w:highlight w:val="none"/>
          <w:lang w:val="en-US" w:eastAsia="en-US" w:bidi="ar-SA"/>
        </w:rPr>
        <w:id w:val="147469340"/>
        <w15:color w:val="DBDBDB"/>
        <w:docPartObj>
          <w:docPartGallery w:val="Table of Contents"/>
          <w:docPartUnique/>
        </w:docPartObj>
      </w:sdtPr>
      <w:sdtEndPr>
        <w:rPr>
          <w:rFonts w:hint="eastAsia" w:ascii="Times New Roman" w:hAnsi="Times New Roman" w:cs="Times New Roman" w:eastAsiaTheme="minorHAnsi"/>
          <w:bCs w:val="0"/>
          <w:color w:val="auto"/>
          <w:sz w:val="24"/>
          <w:szCs w:val="24"/>
          <w:highlight w:val="none"/>
          <w:lang w:val="en-US" w:eastAsia="zh-CN" w:bidi="ar-SA"/>
        </w:rPr>
      </w:sdtEndPr>
      <w:sdtContent>
        <w:p w14:paraId="4DB85143">
          <w:pPr>
            <w:spacing w:before="0" w:beforeLines="0" w:after="0" w:afterLines="0" w:line="360" w:lineRule="auto"/>
            <w:ind w:left="0" w:leftChars="0" w:right="0" w:rightChars="0" w:firstLine="0" w:firstLineChars="0"/>
            <w:jc w:val="center"/>
            <w:rPr>
              <w:color w:val="auto"/>
              <w:highlight w:val="none"/>
            </w:rPr>
          </w:pPr>
        </w:p>
        <w:p w14:paraId="6493DB13">
          <w:pPr>
            <w:pStyle w:val="4"/>
            <w:tabs>
              <w:tab w:val="right" w:leader="dot" w:pos="8300"/>
            </w:tabs>
          </w:pPr>
          <w:r>
            <w:rPr>
              <w:rFonts w:hint="default" w:ascii="Times New Roman" w:hAnsi="Times New Roman" w:cs="Times New Roman"/>
              <w:b w:val="0"/>
              <w:bCs w:val="0"/>
              <w:color w:val="auto"/>
              <w:sz w:val="24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 w:val="0"/>
              <w:bCs w:val="0"/>
              <w:color w:val="auto"/>
              <w:sz w:val="24"/>
              <w:szCs w:val="24"/>
              <w:highlight w:val="none"/>
              <w:lang w:val="en-US" w:eastAsia="zh-CN"/>
            </w:rPr>
            <w:instrText xml:space="preserve">TOC \o "1-1" \h \u </w:instrText>
          </w:r>
          <w:r>
            <w:rPr>
              <w:rFonts w:hint="default" w:ascii="Times New Roman" w:hAnsi="Times New Roman" w:cs="Times New Roman"/>
              <w:b w:val="0"/>
              <w:bCs w:val="0"/>
              <w:color w:val="auto"/>
              <w:sz w:val="24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instrText xml:space="preserve"> HYPERLINK \l _Toc12061 </w:instrTex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Supplementary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t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able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1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. Baseline characteristics of participants stratified by the cumulative Wells score</w:t>
          </w:r>
          <w:r>
            <w:tab/>
          </w:r>
          <w:r>
            <w:fldChar w:fldCharType="begin"/>
          </w:r>
          <w:r>
            <w:instrText xml:space="preserve"> PAGEREF _Toc12061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  <w:p w14:paraId="31DD1710">
          <w:pPr>
            <w:pStyle w:val="4"/>
            <w:tabs>
              <w:tab w:val="right" w:leader="dot" w:pos="8300"/>
            </w:tabs>
          </w:pP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instrText xml:space="preserve"> HYPERLINK \l _Toc14400 </w:instrTex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Supplementary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t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able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2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. Logistic regression results for the association between the changes of the dynamic Wells score and stroke-associated pneumonia among patients without hypertension, diabetes mellitus, and hyperlipidemia.</w:t>
          </w:r>
          <w:r>
            <w:tab/>
          </w:r>
          <w:r>
            <w:fldChar w:fldCharType="begin"/>
          </w:r>
          <w:r>
            <w:instrText xml:space="preserve"> PAGEREF _Toc14400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  <w:p w14:paraId="1D7FE6A4">
          <w:pPr>
            <w:pStyle w:val="4"/>
            <w:tabs>
              <w:tab w:val="right" w:leader="dot" w:pos="8300"/>
            </w:tabs>
          </w:pP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instrText xml:space="preserve"> HYPERLINK \l _Toc22705 </w:instrTex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Supplementary table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3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. Logistic regression results for the association between the changes of the dynamic Wells score and stroke-associated pneumonia among patients with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 low levels of systemic immunoinflammatory status (SII &lt; 600)</w:t>
          </w:r>
          <w:r>
            <w:tab/>
          </w:r>
          <w:r>
            <w:fldChar w:fldCharType="begin"/>
          </w:r>
          <w:r>
            <w:instrText xml:space="preserve"> PAGEREF _Toc22705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  <w:p w14:paraId="252847CD">
          <w:pPr>
            <w:pStyle w:val="4"/>
            <w:tabs>
              <w:tab w:val="right" w:leader="dot" w:pos="8300"/>
            </w:tabs>
            <w:spacing w:line="360" w:lineRule="auto"/>
          </w:pP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instrText xml:space="preserve"> HYPERLINK \l _Toc8516 </w:instrTex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Supplementary table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. Logistic regression results for the association between the changes of the dynamic Wells score and stroke-associated pneumonia among patients with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 low levels of neurological impairment (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NIHSS</w:t>
          </w:r>
          <w:r>
            <w:rPr>
              <w:rFonts w:hint="default" w:ascii="Times New Roman" w:hAnsi="Times New Roman" w:cs="Times New Roman"/>
              <w:bCs w:val="0"/>
              <w:i w:val="0"/>
              <w:iCs w:val="0"/>
              <w:szCs w:val="24"/>
              <w:highlight w:val="none"/>
              <w:vertAlign w:val="baseline"/>
              <w:lang w:val="en-US" w:eastAsia="zh-CN"/>
            </w:rPr>
            <w:t xml:space="preserve"> </w:t>
          </w:r>
          <w:r>
            <w:rPr>
              <w:rFonts w:hint="eastAsia" w:ascii="Times New Roman" w:hAnsi="Times New Roman" w:cs="Times New Roman"/>
              <w:bCs w:val="0"/>
              <w:i w:val="0"/>
              <w:iCs w:val="0"/>
              <w:szCs w:val="24"/>
              <w:highlight w:val="none"/>
              <w:vertAlign w:val="baseline"/>
              <w:lang w:val="en-US" w:eastAsia="zh-CN"/>
            </w:rPr>
            <w:t>&lt;</w:t>
          </w:r>
          <w:r>
            <w:rPr>
              <w:rFonts w:hint="default" w:ascii="Times New Roman" w:hAnsi="Times New Roman" w:cs="Times New Roman"/>
              <w:bCs w:val="0"/>
              <w:i w:val="0"/>
              <w:iCs w:val="0"/>
              <w:szCs w:val="24"/>
              <w:highlight w:val="none"/>
              <w:vertAlign w:val="baseline"/>
              <w:lang w:val="en-US" w:eastAsia="zh-CN"/>
            </w:rPr>
            <w:t>16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)</w:t>
          </w:r>
          <w:r>
            <w:tab/>
          </w:r>
          <w:r>
            <w:fldChar w:fldCharType="begin"/>
          </w:r>
          <w:r>
            <w:instrText xml:space="preserve"> PAGEREF _Toc8516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  <w:p w14:paraId="5CEC47B9">
          <w:pPr>
            <w:pStyle w:val="4"/>
            <w:tabs>
              <w:tab w:val="right" w:leader="dot" w:pos="8300"/>
            </w:tabs>
          </w:pP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instrText xml:space="preserve"> HYPERLINK \l _Toc29064 </w:instrTex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Supplementary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 t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able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5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. Subgroup analysis of the association between the class of dynamic Wells score with stroke-associated pneumonia</w:t>
          </w:r>
          <w:r>
            <w:tab/>
          </w:r>
          <w:r>
            <w:fldChar w:fldCharType="begin"/>
          </w:r>
          <w:r>
            <w:instrText xml:space="preserve"> PAGEREF _Toc29064 \h </w:instrText>
          </w:r>
          <w:r>
            <w:fldChar w:fldCharType="separate"/>
          </w:r>
          <w:r>
            <w:t>11</w:t>
          </w:r>
          <w:r>
            <w:fldChar w:fldCharType="end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  <w:p w14:paraId="4B8AEB6E">
          <w:pPr>
            <w:pStyle w:val="4"/>
            <w:tabs>
              <w:tab w:val="right" w:leader="dot" w:pos="8300"/>
            </w:tabs>
          </w:pP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instrText xml:space="preserve"> HYPERLINK \l _Toc19379 </w:instrTex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Supplementary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 t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able 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6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. Subgroup analysis of the association between the cumulative Wells score</w:t>
          </w:r>
          <w:r>
            <w:rPr>
              <w:rFonts w:hint="eastAsia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bCs w:val="0"/>
              <w:szCs w:val="24"/>
              <w:highlight w:val="none"/>
              <w:lang w:val="en-US" w:eastAsia="zh-CN"/>
            </w:rPr>
            <w:t>with stroke-associated pneumonia</w:t>
          </w:r>
          <w:r>
            <w:tab/>
          </w:r>
          <w:r>
            <w:fldChar w:fldCharType="begin"/>
          </w:r>
          <w:r>
            <w:instrText xml:space="preserve"> PAGEREF _Toc19379 \h </w:instrText>
          </w:r>
          <w:r>
            <w:fldChar w:fldCharType="separate"/>
          </w:r>
          <w:r>
            <w:t>15</w:t>
          </w:r>
          <w:r>
            <w:fldChar w:fldCharType="end"/>
          </w: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  <w:p w14:paraId="269E9D19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spacing w:before="120" w:after="120" w:line="360" w:lineRule="auto"/>
            <w:jc w:val="left"/>
            <w:textAlignment w:val="auto"/>
            <w:rPr>
              <w:rFonts w:hint="eastAsia" w:ascii="Times New Roman" w:hAnsi="Times New Roman" w:cs="Times New Roman" w:eastAsiaTheme="minorHAnsi"/>
              <w:bCs w:val="0"/>
              <w:color w:val="auto"/>
              <w:sz w:val="24"/>
              <w:szCs w:val="24"/>
              <w:highlight w:val="none"/>
              <w:lang w:val="en-US" w:eastAsia="zh-CN" w:bidi="ar-SA"/>
            </w:rPr>
            <w:sectPr>
              <w:pgSz w:w="11906" w:h="16838"/>
              <w:pgMar w:top="1440" w:right="1803" w:bottom="1440" w:left="1803" w:header="851" w:footer="992" w:gutter="0"/>
              <w:pgBorders>
                <w:top w:val="none" w:sz="0" w:space="0"/>
                <w:left w:val="none" w:sz="0" w:space="0"/>
                <w:bottom w:val="none" w:sz="0" w:space="0"/>
                <w:right w:val="none" w:sz="0" w:space="0"/>
              </w:pgBorders>
              <w:pgNumType w:fmt="decimal" w:start="1"/>
              <w:cols w:space="0" w:num="1"/>
              <w:rtlGutter w:val="0"/>
              <w:docGrid w:type="lines" w:linePitch="332" w:charSpace="0"/>
            </w:sectPr>
          </w:pPr>
          <w:r>
            <w:rPr>
              <w:rFonts w:hint="default" w:ascii="Times New Roman" w:hAnsi="Times New Roman" w:cs="Times New Roman"/>
              <w:bCs w:val="0"/>
              <w:color w:val="auto"/>
              <w:szCs w:val="24"/>
              <w:highlight w:val="none"/>
              <w:lang w:val="en-US" w:eastAsia="zh-CN"/>
            </w:rPr>
            <w:fldChar w:fldCharType="end"/>
          </w:r>
        </w:p>
      </w:sdtContent>
    </w:sdt>
    <w:p w14:paraId="68C33E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left"/>
        <w:textAlignment w:val="auto"/>
        <w:outlineLvl w:val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0" w:name="_Toc12061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Baseline characteristics of participants stratified by the cumulative Wells score</w:t>
      </w:r>
      <w:bookmarkEnd w:id="0"/>
    </w:p>
    <w:tbl>
      <w:tblPr>
        <w:tblStyle w:val="6"/>
        <w:tblW w:w="0" w:type="auto"/>
        <w:tblInd w:w="6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749"/>
        <w:gridCol w:w="2537"/>
        <w:gridCol w:w="2537"/>
        <w:gridCol w:w="2537"/>
        <w:gridCol w:w="2537"/>
        <w:gridCol w:w="1053"/>
      </w:tblGrid>
      <w:tr w14:paraId="5A172C4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12" w:hRule="atLeast"/>
        </w:trPr>
        <w:tc>
          <w:tcPr>
            <w:tcW w:w="274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C65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  <w:t>Variables</w:t>
            </w:r>
          </w:p>
        </w:tc>
        <w:tc>
          <w:tcPr>
            <w:tcW w:w="253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00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  <w:t>Total (n = 767)</w:t>
            </w:r>
          </w:p>
        </w:tc>
        <w:tc>
          <w:tcPr>
            <w:tcW w:w="253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E0C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 1 (n = 280)</w:t>
            </w:r>
          </w:p>
        </w:tc>
        <w:tc>
          <w:tcPr>
            <w:tcW w:w="253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8C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 2 (n = 252)</w:t>
            </w:r>
          </w:p>
        </w:tc>
        <w:tc>
          <w:tcPr>
            <w:tcW w:w="253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5A1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 3 (n = 235)</w:t>
            </w:r>
          </w:p>
        </w:tc>
        <w:tc>
          <w:tcPr>
            <w:tcW w:w="105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226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-value</w:t>
            </w:r>
          </w:p>
        </w:tc>
      </w:tr>
      <w:tr w14:paraId="75C403B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12" w:hRule="atLeast"/>
        </w:trPr>
        <w:tc>
          <w:tcPr>
            <w:tcW w:w="274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BE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81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FA8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92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FF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105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059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C4729D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12" w:hRule="atLeast"/>
        </w:trPr>
        <w:tc>
          <w:tcPr>
            <w:tcW w:w="274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96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16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FF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6E8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06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105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915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</w:tr>
      <w:tr w14:paraId="12CCE14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0A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5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EDA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4</w:t>
            </w:r>
          </w:p>
        </w:tc>
        <w:tc>
          <w:tcPr>
            <w:tcW w:w="25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60D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61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 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</w:p>
        </w:tc>
        <w:tc>
          <w:tcPr>
            <w:tcW w:w="25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30D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67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13 </w:t>
            </w:r>
          </w:p>
        </w:tc>
        <w:tc>
          <w:tcPr>
            <w:tcW w:w="25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A0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  70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>13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737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6C7994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24A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ales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F02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84 (63.1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A10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99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4D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4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0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92C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422</w:t>
            </w:r>
          </w:p>
        </w:tc>
      </w:tr>
      <w:tr w14:paraId="66ED8E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D5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moking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A62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10 (40.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5F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8 (45.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E1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6 (38.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D3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6 (36.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91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072</w:t>
            </w:r>
          </w:p>
        </w:tc>
      </w:tr>
      <w:tr w14:paraId="7A13BD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17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rinking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CD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29 (29.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411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8 (35.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F7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7 (26.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EA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4 (27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98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01</w:t>
            </w:r>
          </w:p>
        </w:tc>
      </w:tr>
      <w:tr w14:paraId="19470A5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6D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ypertension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5D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67 (60.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59C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69 (60.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7C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52 (60.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34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46 (62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D6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96</w:t>
            </w:r>
          </w:p>
        </w:tc>
      </w:tr>
      <w:tr w14:paraId="6071C38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A3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iabetes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41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91 (24.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8F1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4 (22.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3C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0 (27.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80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7 (24.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F1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408</w:t>
            </w:r>
          </w:p>
        </w:tc>
      </w:tr>
      <w:tr w14:paraId="4D9139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7BA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yperlipidemia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B1E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 (9.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11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8 (10.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6D4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1 (12.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198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 (5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D6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0</w:t>
            </w:r>
          </w:p>
        </w:tc>
      </w:tr>
      <w:tr w14:paraId="5B6AFC8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274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ysphagia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095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3 (9.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D1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 (4.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9B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9 (7.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AE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2 (17.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718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767FD62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7B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trial fibrillation, n (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3A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95 (25.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074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5 (12.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AB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7 (26.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17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3 (39.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E31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4B43B0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06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BP, mmHg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B5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2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82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 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23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2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8E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146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 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3A9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550</w:t>
            </w:r>
          </w:p>
        </w:tc>
      </w:tr>
      <w:tr w14:paraId="350A63E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240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BP, mmHg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3A4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03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6 ± 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0B0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7 ± 1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E80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1E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773</w:t>
            </w:r>
          </w:p>
        </w:tc>
      </w:tr>
      <w:tr w14:paraId="39588E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51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,℃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F5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6.5 ± 0.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34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6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D3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6.5 ± 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32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6.5 ± 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B7A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6</w:t>
            </w:r>
          </w:p>
        </w:tc>
      </w:tr>
      <w:tr w14:paraId="06EC727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4B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reath, /min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E3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20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 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9B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20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±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B18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FBD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±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13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66</w:t>
            </w:r>
          </w:p>
        </w:tc>
      </w:tr>
      <w:tr w14:paraId="1BB8E5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11D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Heart rate, /min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57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82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2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8C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81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1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605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82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1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96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84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D97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415</w:t>
            </w:r>
          </w:p>
        </w:tc>
      </w:tr>
      <w:tr w14:paraId="282897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7C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BMI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Kg/c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1B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19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5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200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5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0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5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C5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8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E11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0F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74E248E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AA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RBC, 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/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65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.49 ± 0.6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419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A7F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4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55A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.43 ± 0.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3E2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>0.105</w:t>
            </w:r>
          </w:p>
        </w:tc>
      </w:tr>
      <w:tr w14:paraId="11B91BB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A7D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WBC, 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/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1A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.77 ± 2.8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F60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2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88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.0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2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006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C1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3468FEF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83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PLT, 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/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D2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83.62 ± 72.2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50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86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70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887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.0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.7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144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8.4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9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39E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02</w:t>
            </w:r>
          </w:p>
        </w:tc>
      </w:tr>
      <w:tr w14:paraId="0B0BAF9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8CD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SII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86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15 (3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- 13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922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537 (348 - 78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07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(4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- 143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AF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36 (4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 xml:space="preserve"> - 146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43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4FADBAC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02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Blood glucose, mmol/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58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.71 ± 3.1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E8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2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8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73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8.1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3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34E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3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D6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201ABAC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063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HbA1c, %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6EE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6.53 ± 1.4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FB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6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8B1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6.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750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6.51 ± 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54A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80</w:t>
            </w:r>
          </w:p>
        </w:tc>
      </w:tr>
      <w:tr w14:paraId="1BBFD13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0F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HDL, mmol/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3F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.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4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70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28 ± 0.4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19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A3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1F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58</w:t>
            </w:r>
          </w:p>
        </w:tc>
      </w:tr>
      <w:tr w14:paraId="25D9DD1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34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LDL, mmol/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92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7B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1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.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A9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1.91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F6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48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3.0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1EC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31</w:t>
            </w:r>
          </w:p>
        </w:tc>
      </w:tr>
      <w:tr w14:paraId="6A723B1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1BC9EC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G, mmol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DA4126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9BD20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2.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B8193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5C71A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8 - 1.5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575437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9</w:t>
            </w:r>
          </w:p>
        </w:tc>
      </w:tr>
      <w:tr w14:paraId="2AFDCBA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5F80CC5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ST, U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0EA3E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2 (18- 28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3F012C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1 (17 - 26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29861C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3(18 - 31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6EA16D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2 (18 - 29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754CEC1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02</w:t>
            </w:r>
          </w:p>
        </w:tc>
      </w:tr>
      <w:tr w14:paraId="6112756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2BA7AD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LT, U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2C5AB7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8 (14 - 27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595568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0 (15 - 27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2652E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9 (13 - 28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2D480B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8 (14 - 27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3642CF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750</w:t>
            </w:r>
          </w:p>
        </w:tc>
      </w:tr>
      <w:tr w14:paraId="0FCD63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731D36F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lb, g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12A97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41.57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4.14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8AA5F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2.8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3.64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281763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41.47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3.95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3F42A1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40.2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4.45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5F208A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46DA663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189CDE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TBL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µmol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5E564B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0.60 (7.98 - 14.90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5D5A87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9.95 (7.50 - 143.90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3C2F5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1.60 (8.60 - 16.00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60DC81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1.25 (8.60 - 16.13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35B341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1</w:t>
            </w:r>
          </w:p>
        </w:tc>
      </w:tr>
      <w:tr w14:paraId="3C5831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6DE5F35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BL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µmol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397CB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.70 (2.60 - 5.20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65BF8C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.40 (2.60 - 4.60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69A35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.90 (2.90 - 5.50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0A4C1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.95 (2.80 - 5.50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61D0C79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9</w:t>
            </w:r>
          </w:p>
        </w:tc>
      </w:tr>
      <w:tr w14:paraId="05C7673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1D76B1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UA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µmol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9AB4C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341.59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108.04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2F0508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338.20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102.21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92D19D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347.26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110.35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09E7B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339.60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112.48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7DB957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598</w:t>
            </w:r>
          </w:p>
        </w:tc>
      </w:tr>
      <w:tr w14:paraId="79484F7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7CDF27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UN, mmol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703A42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4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EBE33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4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6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2F347B8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4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7.3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5ADC7D9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.0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4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8.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684BD6D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3</w:t>
            </w:r>
          </w:p>
        </w:tc>
      </w:tr>
      <w:tr w14:paraId="104C0FB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192AF60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reatinine, µmol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A9013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76E6A37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E825C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9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1C7C3F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64 - 9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0E69D6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338</w:t>
            </w:r>
          </w:p>
        </w:tc>
      </w:tr>
      <w:tr w14:paraId="0E64984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5023D3A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-dimer, mg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3C0BD8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.8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2.0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2CF6C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3D5D08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2.5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939CA7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3.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0ED614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5200410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0F7170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FIB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g/L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A7704C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.05 ± 1.03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980B5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2.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0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80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638F96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.0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.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8D9EDF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3.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± 1.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7B2B74D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4B94275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shd w:val="clear" w:color="auto" w:fill="FFFFFF"/>
            <w:vAlign w:val="center"/>
          </w:tcPr>
          <w:p w14:paraId="507DA3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NIH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score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7AB81F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6A51805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042811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1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shd w:val="clear" w:color="auto" w:fill="FFFFFF"/>
            <w:vAlign w:val="center"/>
          </w:tcPr>
          <w:p w14:paraId="4E8745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14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)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302434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0BAA64D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945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D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scour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E3E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855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 (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5D4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4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08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(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- 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F5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  <w:t>&lt;0.001</w:t>
            </w:r>
          </w:p>
        </w:tc>
      </w:tr>
      <w:tr w14:paraId="12A861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27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B50B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12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  <w:lang w:val="en-US" w:eastAsia="zh-CN"/>
              </w:rPr>
              <w:t>Wells score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A488F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1D41D5"/>
                <w:sz w:val="24"/>
                <w:szCs w:val="24"/>
                <w:u w:val="none"/>
                <w:lang w:val="en-US" w:eastAsia="zh-CN"/>
              </w:rPr>
              <w:t>1 (0 - 1)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251D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1D41D5"/>
                <w:sz w:val="24"/>
                <w:szCs w:val="24"/>
                <w:u w:val="none"/>
                <w:lang w:val="en-US" w:eastAsia="zh-CN"/>
              </w:rPr>
              <w:t>0 (0 - 0)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C0C9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1D41D5"/>
                <w:sz w:val="24"/>
                <w:szCs w:val="24"/>
                <w:u w:val="none"/>
                <w:lang w:val="en-US" w:eastAsia="zh-CN"/>
              </w:rPr>
              <w:t>1 (1 - 1)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5A62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1D41D5"/>
                <w:sz w:val="24"/>
                <w:szCs w:val="24"/>
                <w:u w:val="none"/>
                <w:lang w:val="en-US" w:eastAsia="zh-CN" w:bidi="ar-SA"/>
              </w:rPr>
              <w:t xml:space="preserve"> 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1D41D5"/>
                <w:sz w:val="24"/>
                <w:szCs w:val="24"/>
                <w:u w:val="none"/>
                <w:lang w:val="en-US" w:eastAsia="zh-CN"/>
              </w:rPr>
              <w:t>(2 - 2)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756BE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1D41D5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1D41D5"/>
                <w:sz w:val="24"/>
                <w:szCs w:val="24"/>
                <w:u w:val="none"/>
                <w:lang w:val="en-US"/>
              </w:rPr>
              <w:t>&lt;0.001</w:t>
            </w:r>
          </w:p>
        </w:tc>
      </w:tr>
    </w:tbl>
    <w:p w14:paraId="4A46D8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footerReference r:id="rId4" w:type="default"/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BP, systolic blood pressure; DBP, diastolic blood pressure; T, temperature; BMI, body mass index; RBC, red blood cell count;WBC, white blood cell cou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PLT, platelet count; SII, systemic immunoinflammatory index; HbA1c, glycosylated hemoglobin；HDL, high-density lipoprotein; LDL, low-density lipoprotein; TG, triglycerides; AST, aspartate aminotransferase; ALT, alanine aminotransferase; Alb, albumin; TBL, total bilirubin; DBL, direct bilirubin; </w:t>
      </w:r>
      <w:bookmarkStart w:id="6" w:name="_GoBack"/>
      <w:bookmarkEnd w:id="6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UA, uric acid; BUN, blood urea nitrogen; FIB, fibrinogen; NIHSS National Institute of Health Stroke Scale; PSI, pneumonia severity index.</w:t>
      </w:r>
    </w:p>
    <w:p w14:paraId="479E925E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outlineLvl w:val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1" w:name="_Toc14400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Logistic regression results for the association between the changes of the dynamic Wells score and stroke-associated pneumonia among patients without hypertension, diabetes mellitus, and hyperlipidemia.</w:t>
      </w:r>
      <w:bookmarkEnd w:id="1"/>
    </w:p>
    <w:tbl>
      <w:tblPr>
        <w:tblStyle w:val="6"/>
        <w:tblW w:w="532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5"/>
        <w:gridCol w:w="2118"/>
        <w:gridCol w:w="1324"/>
        <w:gridCol w:w="193"/>
        <w:gridCol w:w="2213"/>
        <w:gridCol w:w="1133"/>
        <w:gridCol w:w="238"/>
        <w:gridCol w:w="2204"/>
        <w:gridCol w:w="981"/>
        <w:gridCol w:w="238"/>
        <w:gridCol w:w="1999"/>
        <w:gridCol w:w="1255"/>
      </w:tblGrid>
      <w:tr w14:paraId="592ED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4" w:hRule="atLeast"/>
          <w:jc w:val="center"/>
        </w:trPr>
        <w:tc>
          <w:tcPr>
            <w:tcW w:w="328" w:type="pct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5C55C0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Variables</w:t>
            </w:r>
          </w:p>
        </w:tc>
        <w:tc>
          <w:tcPr>
            <w:tcW w:w="1157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0D1074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odel 1</w:t>
            </w:r>
          </w:p>
        </w:tc>
        <w:tc>
          <w:tcPr>
            <w:tcW w:w="65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5D2D87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25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92CC9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80" w:type="pct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11E3A3B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71" w:type="pct"/>
            <w:gridSpan w:val="2"/>
            <w:tcBorders>
              <w:top w:val="single" w:color="auto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7E822E6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80" w:type="pct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146FACA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91" w:type="pct"/>
            <w:gridSpan w:val="2"/>
            <w:tcBorders>
              <w:top w:val="single" w:color="auto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42E37A3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</w:tr>
      <w:tr w14:paraId="03B27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5" w:hRule="atLeast"/>
          <w:jc w:val="center"/>
        </w:trPr>
        <w:tc>
          <w:tcPr>
            <w:tcW w:w="328" w:type="pct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7C60F5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12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E3F955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1C11B4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65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22AF3EC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D2766D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10D74D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80" w:type="pct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0A81BB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op w:val="single" w:color="000000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CBB7C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30" w:type="pct"/>
            <w:tcBorders>
              <w:top w:val="single" w:color="000000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CA4584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80" w:type="pct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33DB58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op w:val="single" w:color="000000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31A329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418" w:type="pct"/>
            <w:tcBorders>
              <w:top w:val="single" w:color="000000" w:sz="4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A2FA8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</w:tr>
      <w:tr w14:paraId="23DC5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12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4AE37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lass of dynamic Wells score</w:t>
            </w:r>
          </w:p>
        </w:tc>
      </w:tr>
      <w:tr w14:paraId="6CF0A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06E21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149D7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C9633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DE755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E42E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A9118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EED8E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80792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E0BC9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C3AEF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F2356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3F35B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28111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58D9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1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7140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4B75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FE738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B0D06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D99FD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3726B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C629E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BC5A6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26FCB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246E8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8D248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2803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9A8EB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2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2717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4.46 (1.92 - 10.35)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3FF73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5C956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9F986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29 (1.33 - 8.17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4E235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10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142CF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40460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22 (1.29 - 8.04)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152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12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AC7EB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2D20E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17 (1.02 - 9.84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8C801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47</w:t>
            </w:r>
          </w:p>
        </w:tc>
      </w:tr>
      <w:tr w14:paraId="19F79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B3540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3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0B6E8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7.97 (6.47 - 49.91)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06C38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AF86A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7D304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9.46 (6.20 - 61.15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7ED6F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DD1B5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61D21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8.31 (5.84 - 57.48)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61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6FA24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234C1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35 (3.03 - 50.30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9F467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7AF35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E191B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8E48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3.33 (8.79 - 61.97)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B4AF3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07856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5F7A0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8.65 (6.02 - 57.78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53976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B9DDA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1AB7F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5.40 (4.86 - 48.80)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EC5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D604C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7405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5.86 (3.54 - 71.02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835F7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65EAF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12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A4F21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umulative Wells score</w:t>
            </w:r>
          </w:p>
        </w:tc>
      </w:tr>
      <w:tr w14:paraId="34929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D84E4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er 1-uni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6E2C9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3F9B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7EA27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42026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8 (1.04 - 1.11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F7722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331F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F70EF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7 (1.04 - 1.11)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E7D2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B66B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2D435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6 (1.02 - 1.10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1EC73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1</w:t>
            </w:r>
          </w:p>
        </w:tc>
      </w:tr>
      <w:tr w14:paraId="194D5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1995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1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F5E10C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670E5D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40E2F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5FFF8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40CAC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E7E7A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90C4E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C8512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233F0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901E6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D999C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5BD27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0228B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2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102C72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5.02 (2.285 - 11.21)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3155F6">
            <w:pPr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9F1D9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A5CF5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78 (1.56 - 9.20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3113A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8E145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6EA0F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43 (1.40 - 8.44)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42294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7</w:t>
            </w:r>
          </w:p>
        </w:tc>
        <w:tc>
          <w:tcPr>
            <w:tcW w:w="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8E621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04FA3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9 (0.85 - 9.14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F1A20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91</w:t>
            </w:r>
          </w:p>
        </w:tc>
      </w:tr>
      <w:tr w14:paraId="6B087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28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1A21434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3</w:t>
            </w:r>
          </w:p>
        </w:tc>
        <w:tc>
          <w:tcPr>
            <w:tcW w:w="712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6032BC1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5.07 (6.58 - 34.50)</w:t>
            </w:r>
          </w:p>
        </w:tc>
        <w:tc>
          <w:tcPr>
            <w:tcW w:w="445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4A356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65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8C005E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330FF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31 (4.97 - 30.50)</w:t>
            </w:r>
          </w:p>
        </w:tc>
        <w:tc>
          <w:tcPr>
            <w:tcW w:w="380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31EF5CA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22689F6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1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15CD409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46 (4.59 - 28.63)</w:t>
            </w:r>
          </w:p>
        </w:tc>
        <w:tc>
          <w:tcPr>
            <w:tcW w:w="330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7F1E4E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80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167B1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72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32FE8FE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.18 (3.03 - 27.78)</w:t>
            </w:r>
          </w:p>
        </w:tc>
        <w:tc>
          <w:tcPr>
            <w:tcW w:w="418" w:type="pct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5CE9202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</w:tbl>
    <w:p w14:paraId="73C2212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Model 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Un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 w14:paraId="644124E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.</w:t>
      </w:r>
    </w:p>
    <w:p w14:paraId="6D93D63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x, 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al fibrillation.</w:t>
      </w:r>
    </w:p>
    <w:p w14:paraId="40C4C20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x, 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al fibrillation, re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lood cell count, white blood cell count, platelet count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D-dimer.</w:t>
      </w:r>
    </w:p>
    <w:p w14:paraId="3FED05E0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OR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odds ratio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CI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confidence interval. </w:t>
      </w:r>
    </w:p>
    <w:p w14:paraId="6EB0C146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0" w:num="1"/>
          <w:rtlGutter w:val="0"/>
          <w:docGrid w:type="lines" w:linePitch="332" w:charSpace="0"/>
        </w:sectPr>
      </w:pPr>
    </w:p>
    <w:p w14:paraId="42F4228F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outlineLvl w:val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2" w:name="_Toc22705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Logistic regression results for the association between the changes of the dynamic Wells score and stroke-associated pneumonia among patients with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low levels of systemic immunoinflammatory status (SII &lt; 600)</w:t>
      </w:r>
      <w:bookmarkEnd w:id="2"/>
    </w:p>
    <w:tbl>
      <w:tblPr>
        <w:tblStyle w:val="6"/>
        <w:tblW w:w="557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5"/>
        <w:gridCol w:w="2160"/>
        <w:gridCol w:w="998"/>
        <w:gridCol w:w="246"/>
        <w:gridCol w:w="2295"/>
        <w:gridCol w:w="1245"/>
        <w:gridCol w:w="240"/>
        <w:gridCol w:w="2205"/>
        <w:gridCol w:w="1225"/>
        <w:gridCol w:w="240"/>
        <w:gridCol w:w="2324"/>
        <w:gridCol w:w="1206"/>
      </w:tblGrid>
      <w:tr w14:paraId="2E560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4" w:hRule="atLeast"/>
          <w:jc w:val="center"/>
        </w:trPr>
        <w:tc>
          <w:tcPr>
            <w:tcW w:w="380" w:type="pct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14C24D7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Variables</w:t>
            </w:r>
          </w:p>
        </w:tc>
        <w:tc>
          <w:tcPr>
            <w:tcW w:w="1014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643CDF5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odel 1</w:t>
            </w:r>
          </w:p>
        </w:tc>
        <w:tc>
          <w:tcPr>
            <w:tcW w:w="79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2AA555A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36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39E50D2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77" w:type="pct"/>
            <w:vMerge w:val="restart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00FD73D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01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1958871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77" w:type="pct"/>
            <w:vMerge w:val="restart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7A41A26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33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0974A03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</w:tr>
      <w:tr w14:paraId="1ECB9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5" w:hRule="atLeast"/>
          <w:jc w:val="center"/>
        </w:trPr>
        <w:tc>
          <w:tcPr>
            <w:tcW w:w="380" w:type="pct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17B8DD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93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1663FA4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20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6AD06B7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79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FB343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8CEC3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99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6D656A7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77" w:type="pct"/>
            <w:vMerge w:val="continue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31D86F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576931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93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4DBFD4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77" w:type="pct"/>
            <w:vMerge w:val="continue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1E2CB5E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525B420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87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11489EE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</w:tr>
      <w:tr w14:paraId="4BB3C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12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99C4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lass of dynamic Wells score</w:t>
            </w:r>
          </w:p>
        </w:tc>
      </w:tr>
      <w:tr w14:paraId="3F15C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BBF89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C1E72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1543A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BD136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A3D00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76BB0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DEC8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E1240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9116D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2699B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87D46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7FE07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16D42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D9401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D094D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BB6DC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A835F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27ACB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3C792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72A30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6F060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99DC6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FD718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9873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27B37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4DEA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5C9DC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03612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2 (1.14 - 6.4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85E20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24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330D3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5A107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93 (0.71 - 5.27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77E87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98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D94F2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047D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91 (0.69 - 5.3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C932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13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562FA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49A1A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52 (0.65 - 9.72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B339B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81</w:t>
            </w:r>
          </w:p>
        </w:tc>
      </w:tr>
      <w:tr w14:paraId="2B4C0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2EE1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3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496A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.72 (2.91 - 20.5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D5B3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21648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35E63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24 (2.75 - 24.74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87B3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AE36F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C7B8A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7.88 (2.56 - 24.2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0E541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44473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5DB7C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.08 (0.82 - 19.83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BB120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87</w:t>
            </w:r>
          </w:p>
        </w:tc>
      </w:tr>
      <w:tr w14:paraId="44D97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22BF5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C8467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68.63 (26.72 - 176.25) 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62E49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43CF1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A851D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1.15 (15.48 - 169.04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1524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624F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19633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44.78 (13.27 - 151.1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FE97E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9AE8A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15536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7.09 (17.62 - 535.16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74C7A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34228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12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2432D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umulativ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Wells score</w:t>
            </w:r>
          </w:p>
        </w:tc>
      </w:tr>
      <w:tr w14:paraId="6D0E1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2B463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er 1-unit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ABFCC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635F0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398E1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F3F9D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9 (1.06 - 1.13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5126C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5720E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89A42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9 (1.05 - 1.1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2A15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C51A9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4378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8 (1.04 - 1.12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BABB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0359F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C6405B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6250C9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DAB540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CC589D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250A8A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94806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0F7FD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C8ECF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84585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753AE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4F3D4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D83B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308A7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C644BC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6E560D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31 (1.53 - 7.1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7D2A69">
            <w:pPr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F97789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7B4638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36 (0.97 - 5.76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3B041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60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7453B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270FE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11 (0.84 - 5.3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C1896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14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79902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7DB2A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43 (0.72 - 8.25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85F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54</w:t>
            </w:r>
          </w:p>
        </w:tc>
      </w:tr>
      <w:tr w14:paraId="31563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0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5772A0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3</w:t>
            </w:r>
          </w:p>
        </w:tc>
        <w:tc>
          <w:tcPr>
            <w:tcW w:w="693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4969E9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8.20 (8.61 - 38.47)</w:t>
            </w:r>
          </w:p>
        </w:tc>
        <w:tc>
          <w:tcPr>
            <w:tcW w:w="320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5852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2A5F4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7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796A84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.57 (5.58 - 33.04)</w:t>
            </w:r>
          </w:p>
        </w:tc>
        <w:tc>
          <w:tcPr>
            <w:tcW w:w="39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F7A374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E06227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979C06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82 (5.13 - 32.09)</w:t>
            </w:r>
          </w:p>
        </w:tc>
        <w:tc>
          <w:tcPr>
            <w:tcW w:w="393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31078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EC8B03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04605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24 (3.88 - 38.61)</w:t>
            </w:r>
          </w:p>
        </w:tc>
        <w:tc>
          <w:tcPr>
            <w:tcW w:w="387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F5931B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</w:tbl>
    <w:p w14:paraId="58D562E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Model 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Unadjusted</w:t>
      </w:r>
    </w:p>
    <w:p w14:paraId="764626F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Model 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.</w:t>
      </w:r>
    </w:p>
    <w:p w14:paraId="6D8FB1A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x, hypertension, diabetes, hyperlipidemia, 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al fibrillation.</w:t>
      </w:r>
    </w:p>
    <w:p w14:paraId="5111367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hypertension, diabetes, hyperlipidemia, 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al fibrillation, re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lood cell count, white blood cell count, platelet count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D-dimer.</w:t>
      </w:r>
    </w:p>
    <w:p w14:paraId="7F6EF128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SII, systemic immunoinflammatory index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OR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odds ratio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CI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confidence interval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773A82D9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outlineLvl w:val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3" w:name="_Toc8516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Logistic regression results for the association between the changes of the dynamic Wells score and stroke-associated pneumonia among patients with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low levels of neurological impairment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IHS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baseline"/>
          <w:lang w:val="en-US" w:eastAsia="zh-CN"/>
        </w:rPr>
        <w:t>&lt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baseline"/>
          <w:lang w:val="en-US" w:eastAsia="zh-CN"/>
        </w:rPr>
        <w:t>16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bookmarkEnd w:id="3"/>
    </w:p>
    <w:tbl>
      <w:tblPr>
        <w:tblStyle w:val="6"/>
        <w:tblW w:w="557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2134"/>
        <w:gridCol w:w="1590"/>
        <w:gridCol w:w="221"/>
        <w:gridCol w:w="2063"/>
        <w:gridCol w:w="1615"/>
        <w:gridCol w:w="240"/>
        <w:gridCol w:w="2032"/>
        <w:gridCol w:w="1024"/>
        <w:gridCol w:w="246"/>
        <w:gridCol w:w="2001"/>
        <w:gridCol w:w="1186"/>
      </w:tblGrid>
      <w:tr w14:paraId="66F29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4" w:hRule="atLeast"/>
          <w:jc w:val="center"/>
        </w:trPr>
        <w:tc>
          <w:tcPr>
            <w:tcW w:w="388" w:type="pct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30DC76E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Variables</w:t>
            </w:r>
          </w:p>
        </w:tc>
        <w:tc>
          <w:tcPr>
            <w:tcW w:w="1197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4B65DB8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odel 1</w:t>
            </w:r>
          </w:p>
        </w:tc>
        <w:tc>
          <w:tcPr>
            <w:tcW w:w="71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364D37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82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6C12776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77" w:type="pct"/>
            <w:vMerge w:val="restart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0FE8A2F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82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3204436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79" w:type="pct"/>
            <w:vMerge w:val="restart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7DB9AE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2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2375304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</w:tr>
      <w:tr w14:paraId="2BD7A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5" w:hRule="atLeast"/>
          <w:jc w:val="center"/>
        </w:trPr>
        <w:tc>
          <w:tcPr>
            <w:tcW w:w="388" w:type="pct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4E85292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798CF8E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510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BE81B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71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5F60B6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3332F1D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519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66092F4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77" w:type="pct"/>
            <w:vMerge w:val="continue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367D7D8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4BD4DE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29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3144DF2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79" w:type="pct"/>
            <w:vMerge w:val="continue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53DA29C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25AA33E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</w:p>
        </w:tc>
        <w:tc>
          <w:tcPr>
            <w:tcW w:w="379" w:type="pct"/>
            <w:tcBorders>
              <w:top w:val="single" w:color="000000" w:sz="8" w:space="0"/>
              <w:bottom w:val="nil"/>
            </w:tcBorders>
            <w:shd w:val="clear" w:color="auto" w:fill="FFFFFF"/>
            <w:noWrap w:val="0"/>
            <w:vAlign w:val="center"/>
          </w:tcPr>
          <w:p w14:paraId="1DCE695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</w:tr>
      <w:tr w14:paraId="3BC0D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12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D1CE2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lass of dynamic Wells score</w:t>
            </w:r>
          </w:p>
        </w:tc>
      </w:tr>
      <w:tr w14:paraId="2BCE3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8FF1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A544A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F456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A7A22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27A9D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A7D0B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6F25C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2A1B5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1A77B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F9C26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B197F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5CC60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44ED8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A9D33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BF23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474DD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13A9F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98F5E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B07AE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7E94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D353C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4120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FDB6E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3E776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7FF9A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9290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8D7B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D30DE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.57(1.54 - 4.3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80F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5F780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E424E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.37 (1.37 - 4.13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F1D58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0.002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9DE90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B3341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39 (1.37 - 4.18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6C8E2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99A46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E540A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02 (0.99 - 4.12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8905F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53</w:t>
            </w:r>
          </w:p>
        </w:tc>
      </w:tr>
      <w:tr w14:paraId="3A6AB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6ADEB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3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27B80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6.70 (3.75 - 11.9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CC1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90911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1E382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6.29 (3.31 - 11.95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6B33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69E27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FE07B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13 (3.18 - 11.82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2F50E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9D8BF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E6A8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42 (1.52 - 7.70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E7030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</w:tr>
      <w:tr w14:paraId="6BF4C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EA2DC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5737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9.39 (10.45 - 35.9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8F03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AC238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CF5D0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2.85 (6.38 - 25.89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7D1A2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F1850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980C9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55 (5.60 - 23.81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D986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A6C2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03278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21 (4.20 - 24.82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AAB7F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0D696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12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3529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he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umulative Wells score</w:t>
            </w:r>
          </w:p>
        </w:tc>
      </w:tr>
      <w:tr w14:paraId="2BBF3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FBF23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er 1-unit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E517A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836D9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5B102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EB6F2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7 (1.04 - 1.09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61BB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8E051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FC1C1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7 (1.05 - 1.09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B6096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7254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8996B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6 (1.03 - 1.08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46F8E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38269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A64D78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0A648F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B17217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9AD8BC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BAC2B3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B4F0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A333F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BD41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67B78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CB51C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7FBE1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52B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  <w:tr w14:paraId="25C4A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BA3FB3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663B0D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35 (1.44 - 3.8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89087D">
            <w:pPr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0E4FDE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9DA738">
            <w:pPr>
              <w:pStyle w:val="9"/>
              <w:keepNext w:val="0"/>
              <w:keepLines w:val="0"/>
              <w:pageBreakBefore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09 (1.24 - 3.54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22E49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6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6F5EC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11783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99 (1.17 - 3.41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662D5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12</w:t>
            </w:r>
          </w:p>
        </w:tc>
        <w:tc>
          <w:tcPr>
            <w:tcW w:w="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52B7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3E8FE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68 (0.83 - 3.40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D14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48</w:t>
            </w:r>
          </w:p>
        </w:tc>
      </w:tr>
      <w:tr w14:paraId="0CC05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388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CEE277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3</w:t>
            </w:r>
          </w:p>
        </w:tc>
        <w:tc>
          <w:tcPr>
            <w:tcW w:w="686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579883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35 (5.16 - 13.52)</w:t>
            </w:r>
          </w:p>
        </w:tc>
        <w:tc>
          <w:tcPr>
            <w:tcW w:w="510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266B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1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16C350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63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4084F5F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73 (3.93 - 11.51)</w:t>
            </w:r>
          </w:p>
        </w:tc>
        <w:tc>
          <w:tcPr>
            <w:tcW w:w="51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6EF4F4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7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EDCB53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53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B4909E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37 (3.68 - 11.04)</w:t>
            </w:r>
          </w:p>
        </w:tc>
        <w:tc>
          <w:tcPr>
            <w:tcW w:w="32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274E1EB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7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27727D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43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47DB8E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.66 (2.85 - 11.27)</w:t>
            </w:r>
          </w:p>
        </w:tc>
        <w:tc>
          <w:tcPr>
            <w:tcW w:w="37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E00839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</w:tr>
    </w:tbl>
    <w:p w14:paraId="7709DE0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Model 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Unadjusted</w:t>
      </w:r>
    </w:p>
    <w:p w14:paraId="51C8294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.</w:t>
      </w:r>
    </w:p>
    <w:p w14:paraId="16AD1F1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x, hypertension, diabetes, hyperlipidemia, 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al fibrillation.</w:t>
      </w:r>
    </w:p>
    <w:p w14:paraId="4676A18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djusted for age, sex, systolic blood pressure, diastolic blood pressure, smoking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rinking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ody mass index, 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ysphag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hypertension, diabetes, hyperlipidemia, 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al fibrillation, re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lood cell count, white blood cell count, platelet count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D-dimer.</w:t>
      </w:r>
    </w:p>
    <w:p w14:paraId="3FC44BD3">
      <w:pPr>
        <w:keepNext w:val="0"/>
        <w:keepLines w:val="0"/>
        <w:pageBreakBefore w:val="0"/>
        <w:tabs>
          <w:tab w:val="left" w:pos="5861"/>
        </w:tabs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OR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odds ratio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CI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onfidence interval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38184AF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line="360" w:lineRule="auto"/>
        <w:textAlignment w:val="auto"/>
        <w:outlineLvl w:val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4" w:name="_Toc29064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Subgroup analysis of the association between the class of dynamic Wells score with stroke-associated pneumonia</w:t>
      </w:r>
      <w:bookmarkEnd w:id="4"/>
    </w:p>
    <w:tbl>
      <w:tblPr>
        <w:tblStyle w:val="6"/>
        <w:tblW w:w="510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1971"/>
        <w:gridCol w:w="1602"/>
        <w:gridCol w:w="288"/>
        <w:gridCol w:w="2253"/>
        <w:gridCol w:w="1357"/>
        <w:gridCol w:w="291"/>
        <w:gridCol w:w="2071"/>
        <w:gridCol w:w="1366"/>
        <w:gridCol w:w="1427"/>
      </w:tblGrid>
      <w:tr w14:paraId="6E11D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024428B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1254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7AB1445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2 vs. Class 1</w:t>
            </w:r>
          </w:p>
        </w:tc>
        <w:tc>
          <w:tcPr>
            <w:tcW w:w="101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078F41D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67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515867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3 vs. Class 1</w:t>
            </w:r>
          </w:p>
        </w:tc>
        <w:tc>
          <w:tcPr>
            <w:tcW w:w="102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61AB10B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06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2CACB11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lass 4 vs. Class 1</w:t>
            </w:r>
          </w:p>
        </w:tc>
        <w:tc>
          <w:tcPr>
            <w:tcW w:w="500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2DAEAD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nteraction</w:t>
            </w:r>
          </w:p>
        </w:tc>
      </w:tr>
      <w:tr w14:paraId="6812B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E966C5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691" w:type="pc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B1D9AC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 (95% CI）</w:t>
            </w:r>
          </w:p>
        </w:tc>
        <w:tc>
          <w:tcPr>
            <w:tcW w:w="562" w:type="pc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CE1763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101" w:type="pct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D6149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98C551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 (95% CI）</w:t>
            </w:r>
          </w:p>
        </w:tc>
        <w:tc>
          <w:tcPr>
            <w:tcW w:w="476" w:type="pc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05EF5B3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102" w:type="pct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076B83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6CB23B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 (95% CI）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138F36E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50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28E7D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44BC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D6F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69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E6773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01137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D5C5B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AB33C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9A36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76EB2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E20D3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669CB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BCBC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360F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8E7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≤6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32F4E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98 (2.08 - 7.62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BEDEF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E018A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437F1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.42 (4.47 - 19.84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1D170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D501A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79D7A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4.49 (5.26 - 39.9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03EF5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C0589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925</w:t>
            </w:r>
          </w:p>
        </w:tc>
      </w:tr>
      <w:tr w14:paraId="74E62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C3C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6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59D6B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31 (1.11 - 4.8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B6495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26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D0A2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C0B7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89 (4.14 - 19.09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80155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02B08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05D0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6.29 (12.45 - 55.5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3CAAF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548D0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4CD9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496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35A75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FE4D1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2C6C0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5638F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BD3BC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B586F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C21CD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CC39C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F1DD7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D03C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19A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ale 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46575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41 (1.82 - 6.32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02D1F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42949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D275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32 (4.11 - 16.86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48487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2964A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3DF87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0.56 (15.30 - 61.0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84DC0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174EB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415</w:t>
            </w:r>
          </w:p>
        </w:tc>
      </w:tr>
      <w:tr w14:paraId="6817D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7C7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DC88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89 (1.32 - 6.33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57CBF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8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990B5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E9325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18 (4.95 - 25.24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451D5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E889C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F19CF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.99 (11.04 - 76.1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9A6A2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977DF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5F72C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8B5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moking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9AC1A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33E06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6D3BA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E85FE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B47B1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42511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77A9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1878E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B963A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7AEA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498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B85FF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35 (1.78 - 6.3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551F4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1A3F7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013D4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0.37 (5.24 - 20.5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DA29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D158A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81B63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.05 (13.66 - 57.6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837B6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DEB03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713</w:t>
            </w:r>
          </w:p>
        </w:tc>
      </w:tr>
      <w:tr w14:paraId="57802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8CC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03C35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96 (1.38 - 6.3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91341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005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D02BD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9BA68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8.83 (3.80 - 20.5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1B198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4F8D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A8985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1.96 (13.03 - 78.3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4A902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9A2DC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234C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2B3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rinking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707FB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46564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2E911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2A1BE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89999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9C08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A1112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1AFC9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7361C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196A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7C8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4F324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.13 (2.20 - 7.74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35F79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D62AF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D41F8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13 (6.21 - 23.71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7D65B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4602A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200B1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4.55 (21.68 - 91.5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9BEA1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2A578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51</w:t>
            </w:r>
          </w:p>
        </w:tc>
      </w:tr>
      <w:tr w14:paraId="17183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C43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E83A7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13 (0.96 - 4.7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857F6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62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F7845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D4B16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.47 (2.98 - 18.7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25E4E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0F742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66404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.43 (5.33 - 33.8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D7540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AD34C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E795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B5F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C42E0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41667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2A52E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15DA7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1F258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A4F42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75521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0EC57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B7B54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EDA4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7DC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9C67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.08 (1.96 - 8.5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F25CA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CDD99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D39A8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4.70 (6.16 - 35.10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9D8B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EE535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D516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7.22 (11.28 - 65.6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A1276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2E494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393</w:t>
            </w:r>
          </w:p>
        </w:tc>
      </w:tr>
      <w:tr w14:paraId="18FE7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AA8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4AE1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66 (1.39 - 5.0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D3A68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003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28BBB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DA083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20 (4.16 - 16.15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4372A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D1AE8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28F0A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1.28 (15.23 - 65.6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0489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C730B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B943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5D4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iabet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EE0C8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4DCBA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381A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F4164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68ABD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7554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90957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2EF58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F7089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5EDF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BA7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41D97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60 (2.07 - 6.2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77988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6C320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21F9A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10 (6.56 - 22.32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7CA3C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E75CB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0AFB7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7.83 (14.61 - 52.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07CEA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E4FD0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95</w:t>
            </w:r>
          </w:p>
        </w:tc>
      </w:tr>
      <w:tr w14:paraId="09676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F46D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55E0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21 (0.82 - 6.00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8F180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19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2AB75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DDCDA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.33 (1.82 - 15.59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1A192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2E4FA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14316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5.43 (11.38 - 110.3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203F5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0604A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0178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3EF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E83A7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5EF7B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5FFC0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834B4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974AF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1E528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14DCA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57D75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62A69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9C5D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CD5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83E7C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49 (2.09 - 5.83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E555F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E6013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07216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.72 (5.60 - 16.86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BE8A1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01BBD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5EDC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1.60 (17.54 - 56.9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1DD87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2969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45</w:t>
            </w:r>
          </w:p>
        </w:tc>
      </w:tr>
      <w:tr w14:paraId="6FC4D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44F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CB3E2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60 (0.34 - 7.44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A0044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49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B70F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D68A2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.00 (2.00 - 127.9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B87B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9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FFC30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A29DC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.33 (2.06 - 86.3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746B1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7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F4B75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53C5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2DF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94F63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B72E8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DF3E9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451F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1E74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A26A5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CFA4D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D7949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010AA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57C4D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135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3D161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17 (1.79 - 5.6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71BF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BA4D4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CD36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20 (4.33 - 15.5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11CB6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3FDA2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9F2F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0.52 (14.68 - 63.4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AC72D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574AD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58</w:t>
            </w:r>
          </w:p>
        </w:tc>
      </w:tr>
      <w:tr w14:paraId="796D4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E6B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27B6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17 (1.79 - 5.6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128C4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C6755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3C835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20 (4.33 - 15.5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D07EC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37F55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3AB5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0.52 (14.68 - 63.4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ABF3A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189D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D8EC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B941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WBC,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83F64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A0F0B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1D92A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00CF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A6818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C6E97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316D0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7F5CD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94A0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0646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DF84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7.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82D9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19 (1.48 - 6.87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275FF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0E812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9AB3A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74 (3.55 - 21.56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D8DBB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990E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59207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8.65 (24.36 - 141.2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6B756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C018E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65</w:t>
            </w:r>
          </w:p>
        </w:tc>
      </w:tr>
      <w:tr w14:paraId="408AF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5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505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7.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CA913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8 (1.46 - 5.32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7D92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A3E2C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AE272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78 (3.43 - 13.42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B7536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89605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33382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.87 (6.63 - 29.0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0BA5E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F4E08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E239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5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0AA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LT,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E3F8B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B1D9E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D22BE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1D060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CFB69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2A643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71E9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C975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011F1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11D3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3EA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17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C526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69 (1.37 - 5.2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272D9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4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31D44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B155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04 (3.73 -17.35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C6AC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D2A6D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3D8E1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1.96 (14.66 - 69.6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C5C58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A2431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.555</w:t>
            </w:r>
          </w:p>
        </w:tc>
      </w:tr>
      <w:tr w14:paraId="56448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923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17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949B1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82 (1.90 - 7.70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BC685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AF31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4E81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85 (5.17 - 22.79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73B4B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16CEC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60952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22 (11.22 - 56.7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84D7B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3D4F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9493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533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BC,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27412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ADDC7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BDF00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06388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FE5C6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A232E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3AE44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B4F98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3FF0A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25C1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132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4.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4EB11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7 (1.38 - 5.56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9C27F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4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F3A20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E68FF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.08 (6.08 - 28.13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BED0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5836F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88F66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9.44 (13.76 - 63.0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A4F4D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D660F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92</w:t>
            </w:r>
          </w:p>
        </w:tc>
      </w:tr>
      <w:tr w14:paraId="4AC1D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790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4.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72F6B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64 (1.85 - 7.18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BF0B6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F39A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7FE02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74 (3.17 - 14.30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3C0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0B89E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57CF5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39 (10.94 - 58.9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60CF0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F4725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C4B1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8B3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core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D51BD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AC69B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F6E05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C94C2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83D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2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F08D5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4052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F7927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2341B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C712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shd w:val="clear" w:color="auto" w:fill="FFFFFF"/>
            <w:noWrap w:val="0"/>
            <w:vAlign w:val="center"/>
          </w:tcPr>
          <w:p w14:paraId="04AD3DCF">
            <w:pPr>
              <w:keepNext w:val="0"/>
              <w:keepLines w:val="0"/>
              <w:pageBreakBefore w:val="0"/>
              <w:widowControl w:val="0"/>
              <w:tabs>
                <w:tab w:val="left" w:pos="78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4</w:t>
            </w:r>
          </w:p>
        </w:tc>
        <w:tc>
          <w:tcPr>
            <w:tcW w:w="691" w:type="pct"/>
            <w:shd w:val="clear" w:color="auto" w:fill="FFFFFF"/>
            <w:noWrap w:val="0"/>
            <w:vAlign w:val="center"/>
          </w:tcPr>
          <w:p w14:paraId="394D84F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.01 (1.12 - 3.62)</w:t>
            </w:r>
          </w:p>
        </w:tc>
        <w:tc>
          <w:tcPr>
            <w:tcW w:w="562" w:type="pct"/>
            <w:shd w:val="clear" w:color="auto" w:fill="FFFFFF"/>
            <w:noWrap w:val="0"/>
            <w:vAlign w:val="center"/>
          </w:tcPr>
          <w:p w14:paraId="63AC616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0.020</w:t>
            </w:r>
          </w:p>
        </w:tc>
        <w:tc>
          <w:tcPr>
            <w:tcW w:w="101" w:type="pct"/>
            <w:shd w:val="clear" w:color="auto" w:fill="FFFFFF"/>
            <w:noWrap w:val="0"/>
            <w:vAlign w:val="center"/>
          </w:tcPr>
          <w:p w14:paraId="1D96AE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90" w:type="pct"/>
            <w:shd w:val="clear" w:color="auto" w:fill="FFFFFF"/>
            <w:noWrap w:val="0"/>
            <w:vAlign w:val="center"/>
          </w:tcPr>
          <w:p w14:paraId="567FC94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3.74 (1.82 - 7.70)</w:t>
            </w:r>
          </w:p>
        </w:tc>
        <w:tc>
          <w:tcPr>
            <w:tcW w:w="476" w:type="pct"/>
            <w:shd w:val="clear" w:color="auto" w:fill="FFFFFF"/>
            <w:noWrap w:val="0"/>
            <w:vAlign w:val="center"/>
          </w:tcPr>
          <w:p w14:paraId="5C20E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2" w:type="pct"/>
            <w:shd w:val="clear" w:color="auto" w:fill="FFFFFF"/>
            <w:noWrap w:val="0"/>
            <w:vAlign w:val="center"/>
          </w:tcPr>
          <w:p w14:paraId="28C7515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726" w:type="pct"/>
            <w:shd w:val="clear" w:color="auto" w:fill="FFFFFF"/>
            <w:noWrap w:val="0"/>
            <w:vAlign w:val="center"/>
          </w:tcPr>
          <w:p w14:paraId="7851C21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12.22 (5.28 - 28.33)</w:t>
            </w:r>
          </w:p>
        </w:tc>
        <w:tc>
          <w:tcPr>
            <w:tcW w:w="479" w:type="pct"/>
            <w:shd w:val="clear" w:color="auto" w:fill="FFFFFF"/>
            <w:noWrap w:val="0"/>
            <w:vAlign w:val="center"/>
          </w:tcPr>
          <w:p w14:paraId="6FBEC72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restart"/>
            <w:shd w:val="clear" w:color="auto" w:fill="FFFFFF"/>
            <w:noWrap w:val="0"/>
            <w:vAlign w:val="center"/>
          </w:tcPr>
          <w:p w14:paraId="6B4522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74</w:t>
            </w:r>
          </w:p>
        </w:tc>
      </w:tr>
      <w:tr w14:paraId="28F64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67" w:hRule="atLeast"/>
          <w:jc w:val="center"/>
        </w:trPr>
        <w:tc>
          <w:tcPr>
            <w:tcW w:w="568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68ED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4</w:t>
            </w:r>
          </w:p>
        </w:tc>
        <w:tc>
          <w:tcPr>
            <w:tcW w:w="691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8181C5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.16 (1.79 - 14.84 )</w:t>
            </w:r>
          </w:p>
        </w:tc>
        <w:tc>
          <w:tcPr>
            <w:tcW w:w="562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146BE6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101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7C0E96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0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E74D0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.14 (5.37 - 48.49)</w:t>
            </w:r>
          </w:p>
        </w:tc>
        <w:tc>
          <w:tcPr>
            <w:tcW w:w="476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0C44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2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0166F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6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FBE757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7.69 (9.42 - 81.37)</w:t>
            </w:r>
          </w:p>
        </w:tc>
        <w:tc>
          <w:tcPr>
            <w:tcW w:w="479" w:type="pct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2AC112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00" w:type="pct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47EC8B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after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</w:tbl>
    <w:p w14:paraId="37AC76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WBC, white blood cell count; PLT, platelet count; RBC, red blood cell count.</w:t>
      </w:r>
    </w:p>
    <w:p w14:paraId="139FC4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jc w:val="left"/>
        <w:textAlignment w:val="auto"/>
        <w:outlineLvl w:val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/>
        </w:rPr>
      </w:pPr>
      <w:bookmarkStart w:id="5" w:name="_Toc19379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 Subgroup analysis of the association between the cumulative Wells scor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with stroke-associated pneumonia</w:t>
      </w:r>
      <w:bookmarkEnd w:id="5"/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37"/>
        <w:gridCol w:w="2775"/>
        <w:gridCol w:w="2236"/>
        <w:gridCol w:w="441"/>
        <w:gridCol w:w="2820"/>
        <w:gridCol w:w="2077"/>
        <w:gridCol w:w="1566"/>
      </w:tblGrid>
      <w:tr w14:paraId="45FB7C2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7" w:hRule="atLeast"/>
        </w:trPr>
        <w:tc>
          <w:tcPr>
            <w:tcW w:w="730" w:type="pct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  <w:noWrap w:val="0"/>
            <w:vAlign w:val="center"/>
          </w:tcPr>
          <w:p w14:paraId="1F45245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95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 w14:paraId="144A7C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2 vs. T 1</w:t>
            </w:r>
          </w:p>
        </w:tc>
        <w:tc>
          <w:tcPr>
            <w:tcW w:w="158" w:type="pct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 w14:paraId="6F790B3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54" w:type="pct"/>
            <w:gridSpan w:val="2"/>
            <w:tcBorders>
              <w:top w:val="single" w:color="auto" w:sz="12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 w14:paraId="6F0F4B3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 3 vs. T 1</w:t>
            </w:r>
          </w:p>
        </w:tc>
        <w:tc>
          <w:tcPr>
            <w:tcW w:w="561" w:type="pct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  <w:noWrap w:val="0"/>
            <w:vAlign w:val="center"/>
          </w:tcPr>
          <w:p w14:paraId="5751358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nteraction</w:t>
            </w:r>
          </w:p>
        </w:tc>
      </w:tr>
      <w:tr w14:paraId="0E97665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49" w:hRule="atLeast"/>
        </w:trPr>
        <w:tc>
          <w:tcPr>
            <w:tcW w:w="730" w:type="pct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212957F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94" w:type="pct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B78463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 (95% CI）</w:t>
            </w:r>
          </w:p>
        </w:tc>
        <w:tc>
          <w:tcPr>
            <w:tcW w:w="801" w:type="pct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1C34E1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158" w:type="pct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97E20C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op w:val="single" w:color="000000" w:sz="8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973A2A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 (95% CI）</w:t>
            </w:r>
          </w:p>
        </w:tc>
        <w:tc>
          <w:tcPr>
            <w:tcW w:w="744" w:type="pct"/>
            <w:tcBorders>
              <w:top w:val="single" w:color="000000" w:sz="8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5846EE4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value</w:t>
            </w:r>
          </w:p>
        </w:tc>
        <w:tc>
          <w:tcPr>
            <w:tcW w:w="561" w:type="pct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0CF7F1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E6C1D0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7" w:hRule="atLeast"/>
        </w:trPr>
        <w:tc>
          <w:tcPr>
            <w:tcW w:w="730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31E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994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3F4B8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BC752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12113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B283C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1A46E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59695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A009FB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EE61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≤67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DA67D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81 (1.96 - 7.43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347F9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7022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65D77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36 (5.30 - 20.24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3F593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6AC1D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43</w:t>
            </w:r>
          </w:p>
        </w:tc>
      </w:tr>
      <w:tr w14:paraId="16BC2C6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86A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67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BAB97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37 (1.30 - 4.30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52495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5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C0B10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0B77E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72 (4.79 - 15.89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612B5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13E1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0C21F1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4A1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7EFB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21308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FE22B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4E882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003D3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12C2D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7E3FFA3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A40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ale 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7F187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68 (2.09 - 6.48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73105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75AFD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6AE9A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78 (6.70 - 20.72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C55C4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A0B98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718</w:t>
            </w:r>
          </w:p>
        </w:tc>
      </w:tr>
      <w:tr w14:paraId="3CFD29A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A7B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DB0B1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67 (1.33 - 5.35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341C9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6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3CF9B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77087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.54 (4.75 - 19.14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3EC97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A6DFA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4FAFCF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C63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moking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595E3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1C8F4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8D17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756A1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CF92E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1A8B5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ED5AC7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783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46206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59 (2.03 - 6.38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AE0AC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A4016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65E30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1.28 (6.34 - 20.07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D0737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D98F8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901</w:t>
            </w:r>
          </w:p>
        </w:tc>
      </w:tr>
      <w:tr w14:paraId="364B71E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8F48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00EE9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4 (1.38 - 5.45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D56B7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004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4DD0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ECF18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0.20 (5.18 - 20.09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635B6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BA4B4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794F48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407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rinking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DC523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E01D6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4FB9E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F7BF6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02829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E5E77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084B1A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ED7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98590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.39 (2.52 - 7.64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A72E5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5AC4D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6636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.21 (7.56 - 23.07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5CAB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1028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387</w:t>
            </w:r>
          </w:p>
        </w:tc>
      </w:tr>
      <w:tr w14:paraId="17CBB2A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A5F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2AC4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74 (0.81 - 3.76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D3A0D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56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10D5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284D0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.80 (3.84 - 16.66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000DD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0A1B0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521F97D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B303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855B4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E6B10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8648E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EBDEA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99C71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1A24C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75ACE85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8E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45ED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80 (1.95 - 7.70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94645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F6B3B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CE66F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5.09 (7.37 - 30.92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76FC8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FD6E8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71</w:t>
            </w:r>
          </w:p>
        </w:tc>
      </w:tr>
      <w:tr w14:paraId="260BC19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C7A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7628D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90 (1.65 - 5.11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0958E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382BC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2401D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.05 (5.20 - 15.78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DB72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30D1A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25B2A4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0B3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iabet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823A9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BB3E8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9E04D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87CAA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BB4AF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63B65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4DD028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C76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32EEC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87 (2.32 - 6.45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B0D96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2E0DF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800FE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11 (7.27 - 20.16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10BC4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FFFD0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37</w:t>
            </w:r>
          </w:p>
        </w:tc>
      </w:tr>
      <w:tr w14:paraId="3E9325E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993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D70CD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01 (0.86 - 4.74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703AA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09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4C4E1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73051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.98 (3.39 - 18.82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99AC6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A9CE2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50AC6A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A9D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2C773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5E3D3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F56A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0D556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F2F45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2BC01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639190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7C8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624B7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53 (2.22 - 5.62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49DA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E0B26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AF126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38 (7.19 - 18.01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D72D6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E8393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447</w:t>
            </w:r>
          </w:p>
        </w:tc>
      </w:tr>
      <w:tr w14:paraId="2E385CA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896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6D0FE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75 (0.45 - 6.77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E4748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417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CC44B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6BF61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.00 (1.27 - 28.25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6BF36E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23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BFF8B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78BD296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94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DB3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5650F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4B879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1CCF0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3F0EB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53A06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1971F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0CE0CD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0F0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9CD33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7 (1.64 - 4.71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512E4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2D028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D80F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63 (5.10 - 14.61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D9DFE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D6E83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98</w:t>
            </w:r>
          </w:p>
        </w:tc>
      </w:tr>
      <w:tr w14:paraId="3BC18BD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442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1185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3 (1.14 - 6.57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066B2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24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42578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2DF9C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57 (3.56 - 20.66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6B1ED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45111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2ADE44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E57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WBC,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B47A9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CF3C3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A3A90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007FA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07C83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A3C9D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EEF4B3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FF3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7.2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3FDBC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39 (1.69 - 6.79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7469D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17F87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21A8A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4.11 (7.18 - 27.71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E1C75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ADC77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14</w:t>
            </w:r>
          </w:p>
        </w:tc>
      </w:tr>
      <w:tr w14:paraId="32A128D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50F7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7.2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99425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58 (1.44 - 4.64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98C26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82FD4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ABDCC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.04 (3.90 - 12.72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022E29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0F121A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1350BE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4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38A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LT,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3CDE0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35768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884E0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764B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779D2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8E801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09F377F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16A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175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03F2A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78 (1.51 - 5.14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1A94B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35DC1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9B553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56 (5.72 - 19.49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2251A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C4E6A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80</w:t>
            </w:r>
          </w:p>
        </w:tc>
      </w:tr>
      <w:tr w14:paraId="5DEA86A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A31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175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767FE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74 (1.99 - 7.03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4396C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D1B1E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C2BB9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.55 (5.63 - 19.79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EC6C2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5383B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83966C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7DB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BC,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64D8CB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7C81D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833C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AEDD2C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CCBDF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BE390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BAA0B7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0518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4.5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D784A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98 (1.67 - 5.32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738EE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70A09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BF6554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9.61 (5.31 - 17.39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6E4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F906E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645</w:t>
            </w:r>
          </w:p>
        </w:tc>
      </w:tr>
      <w:tr w14:paraId="537038E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ABA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both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4.5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6BE89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47 (1.75 - 6.87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599A9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E22E26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CDC47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1.93 (6.13 - 23.23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43B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E27993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58E418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9BD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core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D3EED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2A03E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7BEE8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C9E0DF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5F3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DF51E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754F35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C70FE7">
            <w:pPr>
              <w:keepNext w:val="0"/>
              <w:keepLines w:val="0"/>
              <w:pageBreakBefore w:val="0"/>
              <w:widowControl w:val="0"/>
              <w:tabs>
                <w:tab w:val="left" w:pos="78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4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C3408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2.61 (1.38 - 4.60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220D1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0.020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4C8E80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843CD1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  <w:t>4.12 (2.19 - 7.74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07B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561" w:type="pct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24EE7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99</w:t>
            </w:r>
          </w:p>
        </w:tc>
      </w:tr>
      <w:tr w14:paraId="5A1A955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16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8BD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120" w:firstLineChars="50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＞4</w:t>
            </w:r>
          </w:p>
        </w:tc>
        <w:tc>
          <w:tcPr>
            <w:tcW w:w="99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984E92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50 (1.15 - 5.45)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B1B5DD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21</w:t>
            </w:r>
          </w:p>
        </w:tc>
        <w:tc>
          <w:tcPr>
            <w:tcW w:w="15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4C71B8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D61C25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56 (3.99 - 18.39)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7F6E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36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561" w:type="pct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4205F7"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2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</w:tbl>
    <w:p w14:paraId="7E8721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="120" w:after="120"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WBC, white blood cell count; PLT, platelet count; RBC, red blood cell count.</w:t>
      </w:r>
    </w:p>
    <w:sectPr>
      <w:pgSz w:w="16838" w:h="11906" w:orient="landscape"/>
      <w:pgMar w:top="1803" w:right="1440" w:bottom="1803" w:left="1440" w:header="851" w:footer="992" w:gutter="0"/>
      <w:pgNumType w:fmt="decimal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3FEE07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9B7EB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9B7EB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B65BED"/>
    <w:rsid w:val="01687703"/>
    <w:rsid w:val="01B96DFD"/>
    <w:rsid w:val="023615AF"/>
    <w:rsid w:val="03767EB5"/>
    <w:rsid w:val="0455550B"/>
    <w:rsid w:val="04E71358"/>
    <w:rsid w:val="080C528C"/>
    <w:rsid w:val="0A690774"/>
    <w:rsid w:val="0BEF0928"/>
    <w:rsid w:val="0D662D48"/>
    <w:rsid w:val="0D837D9E"/>
    <w:rsid w:val="0F470958"/>
    <w:rsid w:val="126E40AC"/>
    <w:rsid w:val="14074B59"/>
    <w:rsid w:val="14C173FE"/>
    <w:rsid w:val="17C92852"/>
    <w:rsid w:val="18305C0F"/>
    <w:rsid w:val="19E73463"/>
    <w:rsid w:val="1A05177F"/>
    <w:rsid w:val="1BA96064"/>
    <w:rsid w:val="1D61352C"/>
    <w:rsid w:val="21611277"/>
    <w:rsid w:val="22AC524A"/>
    <w:rsid w:val="249146F7"/>
    <w:rsid w:val="281A7F80"/>
    <w:rsid w:val="283B3D7F"/>
    <w:rsid w:val="28442C7B"/>
    <w:rsid w:val="2BA50218"/>
    <w:rsid w:val="2C732934"/>
    <w:rsid w:val="2CF03F85"/>
    <w:rsid w:val="2DC86CB0"/>
    <w:rsid w:val="2E913546"/>
    <w:rsid w:val="2FBE3786"/>
    <w:rsid w:val="31293F09"/>
    <w:rsid w:val="33042538"/>
    <w:rsid w:val="33EF31E8"/>
    <w:rsid w:val="34823EFC"/>
    <w:rsid w:val="377C1237"/>
    <w:rsid w:val="384B2C68"/>
    <w:rsid w:val="396E4BAF"/>
    <w:rsid w:val="3A127C30"/>
    <w:rsid w:val="3C992482"/>
    <w:rsid w:val="40A11D0E"/>
    <w:rsid w:val="4504461A"/>
    <w:rsid w:val="45155874"/>
    <w:rsid w:val="45E74EF6"/>
    <w:rsid w:val="4698326B"/>
    <w:rsid w:val="47347391"/>
    <w:rsid w:val="475F3D89"/>
    <w:rsid w:val="489E4A98"/>
    <w:rsid w:val="495E079C"/>
    <w:rsid w:val="4D355CB8"/>
    <w:rsid w:val="4DCD1846"/>
    <w:rsid w:val="52A631B4"/>
    <w:rsid w:val="53EF6BF0"/>
    <w:rsid w:val="55A809B5"/>
    <w:rsid w:val="571100FC"/>
    <w:rsid w:val="57392849"/>
    <w:rsid w:val="582A3F3F"/>
    <w:rsid w:val="59513E7A"/>
    <w:rsid w:val="596C1606"/>
    <w:rsid w:val="5B4517BC"/>
    <w:rsid w:val="5EE749F3"/>
    <w:rsid w:val="5FAB70B0"/>
    <w:rsid w:val="60BD3BA3"/>
    <w:rsid w:val="62FE7285"/>
    <w:rsid w:val="630755A9"/>
    <w:rsid w:val="632C3261"/>
    <w:rsid w:val="67C504C2"/>
    <w:rsid w:val="69140A20"/>
    <w:rsid w:val="69981651"/>
    <w:rsid w:val="6C6C46CF"/>
    <w:rsid w:val="6EA250D1"/>
    <w:rsid w:val="6FA81EC2"/>
    <w:rsid w:val="70003AAC"/>
    <w:rsid w:val="70691651"/>
    <w:rsid w:val="70CB5E68"/>
    <w:rsid w:val="71B049BF"/>
    <w:rsid w:val="72007D93"/>
    <w:rsid w:val="72FD0776"/>
    <w:rsid w:val="75725E5A"/>
    <w:rsid w:val="76790114"/>
    <w:rsid w:val="78B65BED"/>
    <w:rsid w:val="79DC100B"/>
    <w:rsid w:val="79F857F4"/>
    <w:rsid w:val="7BEC3136"/>
    <w:rsid w:val="7E353820"/>
    <w:rsid w:val="7E8D0C00"/>
    <w:rsid w:val="7EBB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oc 1"/>
    <w:basedOn w:val="1"/>
    <w:next w:val="1"/>
    <w:qFormat/>
    <w:uiPriority w:val="0"/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表格正文"/>
    <w:qFormat/>
    <w:uiPriority w:val="0"/>
    <w:pPr>
      <w:adjustRightInd w:val="0"/>
      <w:snapToGrid w:val="0"/>
      <w:spacing w:after="200"/>
      <w:jc w:val="center"/>
    </w:pPr>
    <w:rPr>
      <w:rFonts w:hint="default" w:ascii="Times New Roman" w:hAnsi="Times New Roman" w:cs="Times New Roman" w:eastAsiaTheme="minorHAnsi"/>
      <w:bCs/>
      <w:sz w:val="21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103</Words>
  <Characters>9807</Characters>
  <Lines>0</Lines>
  <Paragraphs>0</Paragraphs>
  <TotalTime>53</TotalTime>
  <ScaleCrop>false</ScaleCrop>
  <LinksUpToDate>false</LinksUpToDate>
  <CharactersWithSpaces>1126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7:16:00Z</dcterms:created>
  <dc:creator>Administrator</dc:creator>
  <cp:lastModifiedBy>Administrator</cp:lastModifiedBy>
  <dcterms:modified xsi:type="dcterms:W3CDTF">2025-11-27T09:3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B8359E37F154B9EB378571481C76509_11</vt:lpwstr>
  </property>
  <property fmtid="{D5CDD505-2E9C-101B-9397-08002B2CF9AE}" pid="4" name="KSOTemplateDocerSaveRecord">
    <vt:lpwstr>eyJoZGlkIjoiMTc1YTAxZTA2NDY1MzVhYTA2Zjc3OWExMTQwNjAwNzgiLCJ1c2VySWQiOiI2NTM1NDkyMDAifQ==</vt:lpwstr>
  </property>
</Properties>
</file>